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</w:rPr>
      </w:pPr>
      <w:bookmarkStart w:id="0" w:name="_Ref242725219"/>
      <w:r>
        <w:rPr>
          <w:b/>
          <w:szCs w:val="20"/>
        </w:rPr>
        <w:t>Table S</w:t>
      </w:r>
      <w:r>
        <w:rPr>
          <w:b/>
          <w:szCs w:val="20"/>
          <w:lang w:val="en-US" w:eastAsia="en-US"/>
        </w:rPr>
        <w:t>5</w:t>
      </w:r>
      <w:bookmarkEnd w:id="0"/>
      <w:r>
        <w:rPr>
          <w:b/>
          <w:szCs w:val="20"/>
          <w:lang w:val="en-US" w:eastAsia="en-US"/>
        </w:rPr>
        <w:t>: PCR Oligonucleotides</w:t>
      </w:r>
    </w:p>
    <w:tbl>
      <w:tblPr>
        <w:tblW w:w="594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4680"/>
      </w:tblGrid>
      <w:tr>
        <w:trPr>
          <w:trHeight w:val="300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Name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Oligonucleotide Sequence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L-gag-F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GGACAYCAAATGAAAGATTGYACTGARAGACAGGC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L-int-R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CCCCCCTTTTCTTTTAAAATTGTGRATGAATACTGCC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S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TCAAAAATTGGGCCTGAAAATCCA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TA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GCTATTAAGTCTTTTGATGGGTCA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LigPol-F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GGGCAGCTAAAGGAAGC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LigPol-R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CTGCTGTCTTAAGATGTTCAGC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6:14:00Z</dcterms:created>
  <dc:creator>Matthew Lalonde</dc:creator>
  <dc:description/>
  <cp:keywords/>
  <dc:language>en-US</dc:language>
  <cp:lastModifiedBy>Matthew Lalonde</cp:lastModifiedBy>
  <dcterms:modified xsi:type="dcterms:W3CDTF">2010-07-14T18:37:00Z</dcterms:modified>
  <cp:revision>3</cp:revision>
  <dc:subject/>
  <dc:title/>
</cp:coreProperties>
</file>